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D0C" w:rsidRPr="005F748C" w:rsidRDefault="008C220A" w:rsidP="005F748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</w:pPr>
      <w:bookmarkStart w:id="0" w:name="_Toc532383291"/>
      <w:r w:rsidRPr="005F748C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>File</w:t>
      </w:r>
      <w:r w:rsidR="005F748C" w:rsidRPr="005F748C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 xml:space="preserve"> </w:t>
      </w:r>
      <w:r w:rsidRPr="005F748C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>S</w:t>
      </w:r>
      <w:proofErr w:type="gramStart"/>
      <w:r w:rsidRPr="005F748C"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u w:color="0000FF"/>
        </w:rPr>
        <w:t>12</w:t>
      </w:r>
      <w:r w:rsidR="005F748C" w:rsidRPr="005F748C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 xml:space="preserve">  </w:t>
      </w:r>
      <w:r w:rsidR="00567D0C" w:rsidRPr="005F748C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>Evolutionary</w:t>
      </w:r>
      <w:proofErr w:type="gramEnd"/>
      <w:r w:rsidR="00567D0C" w:rsidRPr="005F748C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 xml:space="preserve"> analysis</w:t>
      </w:r>
      <w:bookmarkEnd w:id="0"/>
    </w:p>
    <w:p w:rsidR="005F748C" w:rsidRDefault="00567D0C" w:rsidP="005F748C">
      <w:pPr>
        <w:widowControl/>
        <w:autoSpaceDE w:val="0"/>
        <w:autoSpaceDN w:val="0"/>
        <w:adjustRightInd w:val="0"/>
        <w:snapToGrid w:val="0"/>
        <w:spacing w:line="360" w:lineRule="auto"/>
        <w:ind w:right="334"/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</w:pP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Besides </w:t>
      </w:r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 xml:space="preserve">V. </w:t>
      </w:r>
      <w:proofErr w:type="spellStart"/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>fordii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, the genome data of seven species including </w:t>
      </w:r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>A. thaliana</w:t>
      </w:r>
      <w:r w:rsidRPr="005F748C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u w:color="0000FF"/>
        </w:rPr>
        <w:t>,</w:t>
      </w:r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 xml:space="preserve"> P. </w:t>
      </w:r>
      <w:proofErr w:type="spellStart"/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>trichocarpa</w:t>
      </w:r>
      <w:proofErr w:type="spellEnd"/>
      <w:r w:rsidRPr="005F748C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u w:color="0000FF"/>
        </w:rPr>
        <w:t>,</w:t>
      </w:r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 xml:space="preserve"> V. vinifera</w:t>
      </w:r>
      <w:r w:rsidRPr="005F748C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u w:color="0000FF"/>
        </w:rPr>
        <w:t>,</w:t>
      </w:r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 xml:space="preserve"> R. </w:t>
      </w:r>
      <w:proofErr w:type="spellStart"/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>communis</w:t>
      </w:r>
      <w:proofErr w:type="spellEnd"/>
      <w:r w:rsidRPr="005F748C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u w:color="0000FF"/>
        </w:rPr>
        <w:t>,</w:t>
      </w:r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 xml:space="preserve"> M. esculenta</w:t>
      </w:r>
      <w:r w:rsidRPr="005F748C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u w:color="0000FF"/>
        </w:rPr>
        <w:t>,</w:t>
      </w:r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 xml:space="preserve"> H. </w:t>
      </w:r>
      <w:proofErr w:type="spellStart"/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>brasiliensis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, and </w:t>
      </w:r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 xml:space="preserve">J. </w:t>
      </w:r>
      <w:proofErr w:type="spellStart"/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>curcas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were used for evolutionary analysis including gene identification, positively selected genes (PSGs), recognition and whole genome duplication (WGD). </w:t>
      </w:r>
    </w:p>
    <w:p w:rsidR="005F748C" w:rsidRDefault="00567D0C" w:rsidP="005F748C">
      <w:pPr>
        <w:widowControl/>
        <w:autoSpaceDE w:val="0"/>
        <w:autoSpaceDN w:val="0"/>
        <w:adjustRightInd w:val="0"/>
        <w:snapToGrid w:val="0"/>
        <w:spacing w:line="360" w:lineRule="auto"/>
        <w:ind w:right="334" w:firstLineChars="150" w:firstLine="360"/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</w:pP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Single-copy gene families from the eight species were obtained and their protein sequences were aligned by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Mafft</w:t>
      </w:r>
      <w:proofErr w:type="spellEnd"/>
      <w:r w:rsidR="00760E02" w:rsidRPr="00C04C6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u w:color="0000FF"/>
        </w:rPr>
        <w:t xml:space="preserve"> 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061BC0"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1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and back translated into CDS alignments. Four-fold degenerate sites of all the single-copy genes in each species were extracted and concatenated to be one supergene for phylogeny construction by the maximum likelihood (ML) method.</w:t>
      </w:r>
    </w:p>
    <w:p w:rsidR="005F748C" w:rsidRDefault="00567D0C" w:rsidP="005F748C">
      <w:pPr>
        <w:widowControl/>
        <w:autoSpaceDE w:val="0"/>
        <w:autoSpaceDN w:val="0"/>
        <w:adjustRightInd w:val="0"/>
        <w:snapToGrid w:val="0"/>
        <w:spacing w:line="360" w:lineRule="auto"/>
        <w:ind w:right="334" w:firstLineChars="150" w:firstLine="360"/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</w:pP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The divergence times for the eight species were estimated based on all single-copy genes and 4-fold degenerate sites with the program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MCMCTree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of the PAML package</w:t>
      </w:r>
      <w:r w:rsidR="00760E02" w:rsidRPr="00C04C6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u w:color="0000FF"/>
        </w:rPr>
        <w:t xml:space="preserve"> 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061BC0"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2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. The neutral evolutionary rate was calculated via Bayes estimation with Markov Chain Monte Carlo algorithm. </w:t>
      </w:r>
    </w:p>
    <w:p w:rsidR="005F748C" w:rsidRDefault="00567D0C" w:rsidP="005F748C">
      <w:pPr>
        <w:widowControl/>
        <w:autoSpaceDE w:val="0"/>
        <w:autoSpaceDN w:val="0"/>
        <w:adjustRightInd w:val="0"/>
        <w:snapToGrid w:val="0"/>
        <w:spacing w:line="360" w:lineRule="auto"/>
        <w:ind w:right="334" w:firstLineChars="150" w:firstLine="360"/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</w:pP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Gene families which underwent expansions or contractions were identified using the CAFE (Computational Analysis of gene Family Evolution) program 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061BC0"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3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. Orthologous genes were identified among eight species. High value of Ka/Ks usually indicates evolution under positive selection. The values of Ks and Ka substitution rates and the Ka/Ks ratio were estimated in each homologous cluster by using the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Codeml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program in the PAML package. The selection pressure of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tung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tree in the phylogenetic tree was calculated by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Codeml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. The significance of the identified positively selected genes (PSGs) was verified using a Chi-square test. </w:t>
      </w:r>
    </w:p>
    <w:p w:rsidR="005F748C" w:rsidRDefault="00567D0C" w:rsidP="005F748C">
      <w:pPr>
        <w:widowControl/>
        <w:autoSpaceDE w:val="0"/>
        <w:autoSpaceDN w:val="0"/>
        <w:adjustRightInd w:val="0"/>
        <w:snapToGrid w:val="0"/>
        <w:spacing w:line="360" w:lineRule="auto"/>
        <w:ind w:right="334" w:firstLineChars="150" w:firstLine="360"/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</w:pP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Whole-genome duplication events (WGD) were identified by two methods. First, the protein sequences of seven species (</w:t>
      </w:r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 xml:space="preserve">P. </w:t>
      </w:r>
      <w:proofErr w:type="spellStart"/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>trichocarpa</w:t>
      </w:r>
      <w:proofErr w:type="spellEnd"/>
      <w:r w:rsidRPr="005F748C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u w:color="0000FF"/>
        </w:rPr>
        <w:t>,</w:t>
      </w:r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 xml:space="preserve"> V. vinifera</w:t>
      </w:r>
      <w:r w:rsidRPr="005F748C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u w:color="0000FF"/>
        </w:rPr>
        <w:t>,</w:t>
      </w:r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 xml:space="preserve"> V. </w:t>
      </w:r>
      <w:proofErr w:type="spellStart"/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>fordii</w:t>
      </w:r>
      <w:proofErr w:type="spellEnd"/>
      <w:r w:rsidRPr="005F748C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u w:color="0000FF"/>
        </w:rPr>
        <w:t>,</w:t>
      </w:r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 xml:space="preserve"> J. </w:t>
      </w:r>
      <w:proofErr w:type="spellStart"/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>curcas</w:t>
      </w:r>
      <w:proofErr w:type="spellEnd"/>
      <w:r w:rsidRPr="005F748C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u w:color="0000FF"/>
        </w:rPr>
        <w:t xml:space="preserve">, </w:t>
      </w:r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 xml:space="preserve">R. </w:t>
      </w:r>
      <w:proofErr w:type="spellStart"/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>communis</w:t>
      </w:r>
      <w:proofErr w:type="spellEnd"/>
      <w:r w:rsidRPr="005F748C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u w:color="0000FF"/>
        </w:rPr>
        <w:t>,</w:t>
      </w:r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 xml:space="preserve"> M. esculenta</w:t>
      </w: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, and </w:t>
      </w:r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 xml:space="preserve">H. </w:t>
      </w:r>
      <w:proofErr w:type="spellStart"/>
      <w:r w:rsidRPr="00C04C61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u w:color="0000FF"/>
        </w:rPr>
        <w:t>brasiliensis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) were searched against each other using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Blastp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with an e-value cutoff of less than 1</w:t>
      </w:r>
      <w:r w:rsidR="005F748C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E−</w:t>
      </w: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5 and homologous genes were obtained using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OrthoMCL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. The 4DTv (four-fold synonymous third-codon transversion) rate of homologous genes was calculated, and homologous genes whose 4DTv sites numbered less than 20 were removed 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061BC0"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4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. The distribution of the 4DTv values from seven species was plotted. Second, we also calculated the synonymous Ks to estimate duplication events using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KaKs_calculator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with an in-house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perl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script 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061BC0"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5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. </w:t>
      </w:r>
    </w:p>
    <w:p w:rsidR="00B43130" w:rsidRDefault="00567D0C" w:rsidP="005F748C">
      <w:pPr>
        <w:widowControl/>
        <w:autoSpaceDE w:val="0"/>
        <w:autoSpaceDN w:val="0"/>
        <w:adjustRightInd w:val="0"/>
        <w:snapToGrid w:val="0"/>
        <w:spacing w:line="360" w:lineRule="auto"/>
        <w:ind w:right="334" w:firstLineChars="150" w:firstLine="360"/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</w:pP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lastRenderedPageBreak/>
        <w:t xml:space="preserve">To detect the colinear regions, the protein sequences of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tung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tree, cassava and grapevine genomes were compared to each other using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B</w:t>
      </w:r>
      <w:r w:rsidR="000E4C43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u w:color="0000FF"/>
        </w:rPr>
        <w:t>la</w:t>
      </w:r>
      <w:r w:rsidR="000E4C43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stp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with an e</w:t>
      </w:r>
      <w:r w:rsidR="005F748C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value cutoff of 1</w:t>
      </w:r>
      <w:r w:rsidR="005F748C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E−</w:t>
      </w:r>
      <w:r w:rsidR="005F748C"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5</w:t>
      </w:r>
      <w:r w:rsidR="005F748C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10</w:t>
      </w:r>
      <w:r w:rsidR="005F748C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E−</w:t>
      </w:r>
      <w:r w:rsidR="005F748C"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5</w:t>
      </w:r>
      <w:r w:rsidR="005F748C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value. The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MCScanX</w:t>
      </w:r>
      <w:proofErr w:type="spellEnd"/>
      <w:r w:rsidR="00760E02" w:rsidRPr="00C04C6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u w:color="0000FF"/>
        </w:rPr>
        <w:t xml:space="preserve"> 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061BC0"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6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software was used to detect the syntenic blocks by chaining the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B</w:t>
      </w:r>
      <w:r w:rsidR="006D79CC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lastp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hits with a requirement at least five gene pairs per synteny block. The circular representation of these species’ genomes was plotted using the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Circos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package 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061BC0"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7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. The comparison between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tung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tree and cassava or grapevine genomes was also performed using the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MCScanX</w:t>
      </w:r>
      <w:proofErr w:type="spellEnd"/>
      <w:r w:rsidR="00760E02" w:rsidRPr="00C04C6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u w:color="0000FF"/>
        </w:rPr>
        <w:t xml:space="preserve"> 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061BC0"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6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based on the all-against-all </w:t>
      </w:r>
      <w:proofErr w:type="spellStart"/>
      <w:r w:rsidR="000E4C43"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B</w:t>
      </w:r>
      <w:r w:rsidR="000E4C43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lastp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search of their protein sequences, and then visualized by the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TBtools</w:t>
      </w:r>
      <w:proofErr w:type="spellEnd"/>
      <w:r w:rsidR="00760E02" w:rsidRPr="00C04C6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u w:color="0000FF"/>
        </w:rPr>
        <w:t xml:space="preserve"> 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[</w:t>
      </w:r>
      <w:r w:rsidR="00061BC0"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8</w:t>
      </w:r>
      <w:r w:rsidRPr="00C04C61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u w:color="0000FF"/>
        </w:rPr>
        <w:t>]</w:t>
      </w: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. To more clearly present the </w:t>
      </w:r>
      <w:r w:rsidR="00760E02"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synten</w:t>
      </w:r>
      <w:r w:rsidR="00760E02" w:rsidRPr="00C04C6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u w:color="0000FF"/>
        </w:rPr>
        <w:t>ic</w:t>
      </w:r>
      <w:r w:rsidR="00760E02"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</w:t>
      </w:r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relationships, each chromosome of </w:t>
      </w:r>
      <w:proofErr w:type="spellStart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>tung</w:t>
      </w:r>
      <w:proofErr w:type="spellEnd"/>
      <w:r w:rsidRPr="00C04C61"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  <w:t xml:space="preserve"> tree was selected to compare the genome of cassava and grapevine, respectively, and finally a total of 11 schematics were generated.</w:t>
      </w:r>
    </w:p>
    <w:p w:rsidR="005F748C" w:rsidRPr="00C04C61" w:rsidRDefault="005F748C" w:rsidP="005F748C">
      <w:pPr>
        <w:widowControl/>
        <w:autoSpaceDE w:val="0"/>
        <w:autoSpaceDN w:val="0"/>
        <w:adjustRightInd w:val="0"/>
        <w:snapToGrid w:val="0"/>
        <w:spacing w:line="360" w:lineRule="auto"/>
        <w:ind w:right="334" w:firstLineChars="150" w:firstLine="360"/>
        <w:rPr>
          <w:rFonts w:ascii="Times New Roman" w:eastAsia="宋体" w:hAnsi="Times New Roman" w:cs="Times New Roman"/>
          <w:color w:val="000000" w:themeColor="text1"/>
          <w:kern w:val="0"/>
          <w:sz w:val="24"/>
          <w:u w:color="0000FF"/>
        </w:rPr>
      </w:pPr>
    </w:p>
    <w:p w:rsidR="00061BC0" w:rsidRPr="005F748C" w:rsidRDefault="00061BC0" w:rsidP="005F748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</w:pPr>
      <w:bookmarkStart w:id="1" w:name="_Toc532383303"/>
      <w:bookmarkStart w:id="2" w:name="_Hlk5808106"/>
      <w:r w:rsidRPr="005F748C">
        <w:rPr>
          <w:rFonts w:ascii="Times New Roman" w:hAnsi="Times New Roman" w:cs="Times New Roman"/>
          <w:b/>
          <w:color w:val="000000" w:themeColor="text1"/>
          <w:sz w:val="28"/>
          <w:szCs w:val="28"/>
          <w:u w:color="0000FF"/>
        </w:rPr>
        <w:t>References</w:t>
      </w:r>
      <w:bookmarkEnd w:id="1"/>
    </w:p>
    <w:bookmarkEnd w:id="2"/>
    <w:p w:rsidR="00061BC0" w:rsidRPr="00C04C61" w:rsidRDefault="00061BC0" w:rsidP="005F748C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[1] Katoh K, Standley DM. MAFFT multiple sequence alignment software version 7: improvements in performance and usability. Mol Biol Evol 2013;30:772</w:t>
      </w:r>
      <w:r w:rsidR="00CB002D" w:rsidRPr="001F5590">
        <w:rPr>
          <w:rFonts w:ascii="Times New Roman" w:hAnsi="Times New Roman" w:cs="Times New Roman"/>
          <w:color w:val="000000" w:themeColor="text1"/>
          <w:sz w:val="24"/>
        </w:rPr>
        <w:t>−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80.</w:t>
      </w:r>
    </w:p>
    <w:p w:rsidR="00061BC0" w:rsidRPr="00C04C61" w:rsidRDefault="00061BC0" w:rsidP="005F748C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[2] Yang Z. PAML 4: phylogenetic analysis by maximum likelihood. Mol Biol Evol 2007;24:1586</w:t>
      </w:r>
      <w:r w:rsidR="006D79CC" w:rsidRPr="001F5590">
        <w:rPr>
          <w:rFonts w:ascii="Times New Roman" w:hAnsi="Times New Roman" w:cs="Times New Roman"/>
          <w:color w:val="000000" w:themeColor="text1"/>
          <w:sz w:val="24"/>
        </w:rPr>
        <w:t>−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91.</w:t>
      </w:r>
    </w:p>
    <w:p w:rsidR="00061BC0" w:rsidRPr="00C04C61" w:rsidRDefault="00061BC0" w:rsidP="005F748C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[3] De Bie T, Cristianini N, Demuth JP, Hahn MW. CAFE: a computational tool for the study of gene family evolution. Bioinformatics 2006;22:1269</w:t>
      </w:r>
      <w:r w:rsidR="006D79CC" w:rsidRPr="001F5590">
        <w:rPr>
          <w:rFonts w:ascii="Times New Roman" w:hAnsi="Times New Roman" w:cs="Times New Roman"/>
          <w:color w:val="000000" w:themeColor="text1"/>
          <w:sz w:val="24"/>
        </w:rPr>
        <w:t>−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71.</w:t>
      </w:r>
    </w:p>
    <w:p w:rsidR="00061BC0" w:rsidRPr="00C04C61" w:rsidRDefault="00061BC0" w:rsidP="005F748C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 xml:space="preserve">[4] Kimura M. A simple method for estimating evolutionary rates of base substitutions through comparative studies of nucleotide sequences. J </w:t>
      </w:r>
      <w:r w:rsidR="00DE0041" w:rsidRPr="00C04C61">
        <w:rPr>
          <w:rFonts w:ascii="Times New Roman" w:hAnsi="Times New Roman" w:cs="Times New Roman"/>
          <w:noProof/>
          <w:color w:val="000000" w:themeColor="text1"/>
          <w:sz w:val="24"/>
        </w:rPr>
        <w:t>M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 xml:space="preserve">ol </w:t>
      </w:r>
      <w:r w:rsidR="00DE0041" w:rsidRPr="00C04C61">
        <w:rPr>
          <w:rFonts w:ascii="Times New Roman" w:hAnsi="Times New Roman" w:cs="Times New Roman"/>
          <w:noProof/>
          <w:color w:val="000000" w:themeColor="text1"/>
          <w:sz w:val="24"/>
        </w:rPr>
        <w:t>E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vol 1980;16:111</w:t>
      </w:r>
      <w:r w:rsidR="006D79CC" w:rsidRPr="001F5590">
        <w:rPr>
          <w:rFonts w:ascii="Times New Roman" w:hAnsi="Times New Roman" w:cs="Times New Roman"/>
          <w:color w:val="000000" w:themeColor="text1"/>
          <w:sz w:val="24"/>
        </w:rPr>
        <w:t>−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20.</w:t>
      </w:r>
    </w:p>
    <w:p w:rsidR="00061BC0" w:rsidRPr="00C04C61" w:rsidRDefault="00061BC0" w:rsidP="005F748C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[5] Zhang Z, Li J, Zhao XQ, Wang J, Wong GK</w:t>
      </w:r>
      <w:bookmarkStart w:id="3" w:name="_GoBack"/>
      <w:bookmarkEnd w:id="3"/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 xml:space="preserve">S, Yu J. KaKs_Calculator: Calculating Ka and Ks </w:t>
      </w:r>
      <w:r w:rsidR="00DE0041" w:rsidRPr="00C04C61">
        <w:rPr>
          <w:rFonts w:ascii="Times New Roman" w:hAnsi="Times New Roman" w:cs="Times New Roman"/>
          <w:noProof/>
          <w:color w:val="000000" w:themeColor="text1"/>
          <w:sz w:val="24"/>
        </w:rPr>
        <w:t>t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 xml:space="preserve">hrough </w:t>
      </w:r>
      <w:r w:rsidR="00DE0041" w:rsidRPr="00C04C61">
        <w:rPr>
          <w:rFonts w:ascii="Times New Roman" w:hAnsi="Times New Roman" w:cs="Times New Roman"/>
          <w:noProof/>
          <w:color w:val="000000" w:themeColor="text1"/>
          <w:sz w:val="24"/>
        </w:rPr>
        <w:t>m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 xml:space="preserve">odel </w:t>
      </w:r>
      <w:r w:rsidR="00DE0041" w:rsidRPr="00C04C61">
        <w:rPr>
          <w:rFonts w:ascii="Times New Roman" w:hAnsi="Times New Roman" w:cs="Times New Roman"/>
          <w:noProof/>
          <w:color w:val="000000" w:themeColor="text1"/>
          <w:sz w:val="24"/>
        </w:rPr>
        <w:t>s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 xml:space="preserve">election and </w:t>
      </w:r>
      <w:r w:rsidR="00DE0041" w:rsidRPr="00C04C61">
        <w:rPr>
          <w:rFonts w:ascii="Times New Roman" w:hAnsi="Times New Roman" w:cs="Times New Roman"/>
          <w:noProof/>
          <w:color w:val="000000" w:themeColor="text1"/>
          <w:sz w:val="24"/>
        </w:rPr>
        <w:t>m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 xml:space="preserve">odel </w:t>
      </w:r>
      <w:r w:rsidR="00DE0041" w:rsidRPr="00C04C61">
        <w:rPr>
          <w:rFonts w:ascii="Times New Roman" w:hAnsi="Times New Roman" w:cs="Times New Roman"/>
          <w:noProof/>
          <w:color w:val="000000" w:themeColor="text1"/>
          <w:sz w:val="24"/>
        </w:rPr>
        <w:t>a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veraging. Genom</w:t>
      </w:r>
      <w:r w:rsidR="00F62CFA">
        <w:rPr>
          <w:rFonts w:ascii="Times New Roman" w:hAnsi="Times New Roman" w:cs="Times New Roman"/>
          <w:noProof/>
          <w:color w:val="000000" w:themeColor="text1"/>
          <w:sz w:val="24"/>
        </w:rPr>
        <w:t xml:space="preserve">ics 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Proteom</w:t>
      </w:r>
      <w:r w:rsidR="00F62CFA">
        <w:rPr>
          <w:rFonts w:ascii="Times New Roman" w:hAnsi="Times New Roman" w:cs="Times New Roman"/>
          <w:noProof/>
          <w:color w:val="000000" w:themeColor="text1"/>
          <w:sz w:val="24"/>
        </w:rPr>
        <w:t xml:space="preserve">ics 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Bioinf</w:t>
      </w:r>
      <w:r w:rsidR="00F62CFA">
        <w:rPr>
          <w:rFonts w:ascii="Times New Roman" w:hAnsi="Times New Roman" w:cs="Times New Roman"/>
          <w:noProof/>
          <w:color w:val="000000" w:themeColor="text1"/>
          <w:sz w:val="24"/>
        </w:rPr>
        <w:t>ormatics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 xml:space="preserve"> 2006;4:259</w:t>
      </w:r>
      <w:r w:rsidR="006D79CC" w:rsidRPr="001F5590">
        <w:rPr>
          <w:rFonts w:ascii="Times New Roman" w:hAnsi="Times New Roman" w:cs="Times New Roman"/>
          <w:color w:val="000000" w:themeColor="text1"/>
          <w:sz w:val="24"/>
        </w:rPr>
        <w:t>−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63.</w:t>
      </w:r>
    </w:p>
    <w:p w:rsidR="00061BC0" w:rsidRPr="00C04C61" w:rsidRDefault="00061BC0" w:rsidP="005F748C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[6] Wang Y, Tang H, Debarry JD, Tan X, Li J, Wang X, et al. MCScanX: a toolkit for detection and evolutionary analysis of gene synteny and collinearity. Nucleic Acids Res 2012;40:e49.</w:t>
      </w:r>
    </w:p>
    <w:p w:rsidR="00061BC0" w:rsidRPr="00C04C61" w:rsidRDefault="00061BC0" w:rsidP="005F748C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 xml:space="preserve">[7] Krzywinski M, Schein J, Birol I, Connors J, Gascoyne R, Horsman D, et al. Circos: an </w:t>
      </w:r>
      <w:r w:rsidR="00DE0041" w:rsidRPr="00C04C61">
        <w:rPr>
          <w:rFonts w:ascii="Times New Roman" w:hAnsi="Times New Roman" w:cs="Times New Roman"/>
          <w:noProof/>
          <w:color w:val="000000" w:themeColor="text1"/>
          <w:sz w:val="24"/>
        </w:rPr>
        <w:t>i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 xml:space="preserve">nformation </w:t>
      </w:r>
      <w:r w:rsidR="00DE0041" w:rsidRPr="00C04C61">
        <w:rPr>
          <w:rFonts w:ascii="Times New Roman" w:hAnsi="Times New Roman" w:cs="Times New Roman"/>
          <w:noProof/>
          <w:color w:val="000000" w:themeColor="text1"/>
          <w:sz w:val="24"/>
        </w:rPr>
        <w:t>a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 xml:space="preserve">esthetic for </w:t>
      </w:r>
      <w:r w:rsidR="00DE0041" w:rsidRPr="00C04C61">
        <w:rPr>
          <w:rFonts w:ascii="Times New Roman" w:hAnsi="Times New Roman" w:cs="Times New Roman"/>
          <w:noProof/>
          <w:color w:val="000000" w:themeColor="text1"/>
          <w:sz w:val="24"/>
        </w:rPr>
        <w:t>c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 xml:space="preserve">omparative </w:t>
      </w:r>
      <w:r w:rsidR="00DE0041" w:rsidRPr="00C04C61">
        <w:rPr>
          <w:rFonts w:ascii="Times New Roman" w:hAnsi="Times New Roman" w:cs="Times New Roman"/>
          <w:noProof/>
          <w:color w:val="000000" w:themeColor="text1"/>
          <w:sz w:val="24"/>
        </w:rPr>
        <w:t>g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enomics. Genome Res 2009;19:1639</w:t>
      </w:r>
      <w:r w:rsidR="006D79CC" w:rsidRPr="001F5590">
        <w:rPr>
          <w:rFonts w:ascii="Times New Roman" w:hAnsi="Times New Roman" w:cs="Times New Roman"/>
          <w:color w:val="000000" w:themeColor="text1"/>
          <w:sz w:val="24"/>
        </w:rPr>
        <w:t>−</w:t>
      </w: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45.</w:t>
      </w:r>
    </w:p>
    <w:p w:rsidR="00061BC0" w:rsidRPr="00C04C61" w:rsidRDefault="00061BC0" w:rsidP="005F748C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C04C61">
        <w:rPr>
          <w:rFonts w:ascii="Times New Roman" w:hAnsi="Times New Roman" w:cs="Times New Roman"/>
          <w:noProof/>
          <w:color w:val="000000" w:themeColor="text1"/>
          <w:sz w:val="24"/>
        </w:rPr>
        <w:t>[8] Chen C, Xia R, Chen H, He Y. TBtools, a Toolkit for Biologists integrating various HTS-data handling tools with a user-friendly interface. bioRxiv 2018</w:t>
      </w:r>
      <w:r w:rsidR="00122835">
        <w:rPr>
          <w:rFonts w:ascii="Times New Roman" w:hAnsi="Times New Roman" w:cs="Times New Roman"/>
          <w:noProof/>
          <w:color w:val="000000" w:themeColor="text1"/>
          <w:sz w:val="24"/>
        </w:rPr>
        <w:t xml:space="preserve">; </w:t>
      </w:r>
      <w:r w:rsidR="00122835" w:rsidRPr="00122835">
        <w:rPr>
          <w:rFonts w:ascii="Times New Roman" w:hAnsi="Times New Roman" w:cs="Times New Roman"/>
          <w:noProof/>
          <w:color w:val="000000" w:themeColor="text1"/>
          <w:sz w:val="24"/>
        </w:rPr>
        <w:t>289660</w:t>
      </w:r>
      <w:r w:rsidR="00122835">
        <w:rPr>
          <w:rFonts w:ascii="Times New Roman" w:hAnsi="Times New Roman" w:cs="Times New Roman"/>
          <w:noProof/>
          <w:color w:val="000000" w:themeColor="text1"/>
          <w:sz w:val="24"/>
        </w:rPr>
        <w:t>.</w:t>
      </w:r>
    </w:p>
    <w:p w:rsidR="00061BC0" w:rsidRPr="00C04C61" w:rsidRDefault="00061BC0" w:rsidP="005F748C">
      <w:pPr>
        <w:adjustRightInd w:val="0"/>
        <w:snapToGrid w:val="0"/>
        <w:spacing w:line="360" w:lineRule="auto"/>
        <w:rPr>
          <w:color w:val="000000" w:themeColor="text1"/>
        </w:rPr>
      </w:pPr>
    </w:p>
    <w:sectPr w:rsidR="00061BC0" w:rsidRPr="00C04C61" w:rsidSect="00254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1235" w:rsidRDefault="00DF1235" w:rsidP="008C220A">
      <w:r>
        <w:separator/>
      </w:r>
    </w:p>
  </w:endnote>
  <w:endnote w:type="continuationSeparator" w:id="0">
    <w:p w:rsidR="00DF1235" w:rsidRDefault="00DF1235" w:rsidP="008C2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1235" w:rsidRDefault="00DF1235" w:rsidP="008C220A">
      <w:r>
        <w:separator/>
      </w:r>
    </w:p>
  </w:footnote>
  <w:footnote w:type="continuationSeparator" w:id="0">
    <w:p w:rsidR="00DF1235" w:rsidRDefault="00DF1235" w:rsidP="008C2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D0C"/>
    <w:rsid w:val="000132BC"/>
    <w:rsid w:val="00061BC0"/>
    <w:rsid w:val="00077398"/>
    <w:rsid w:val="000E4C43"/>
    <w:rsid w:val="00122835"/>
    <w:rsid w:val="00200A89"/>
    <w:rsid w:val="002544DC"/>
    <w:rsid w:val="00385B37"/>
    <w:rsid w:val="00567D0C"/>
    <w:rsid w:val="005F748C"/>
    <w:rsid w:val="00653129"/>
    <w:rsid w:val="006701DA"/>
    <w:rsid w:val="006D79CC"/>
    <w:rsid w:val="00760E02"/>
    <w:rsid w:val="00870CDA"/>
    <w:rsid w:val="008C220A"/>
    <w:rsid w:val="009813EB"/>
    <w:rsid w:val="00997186"/>
    <w:rsid w:val="00B43130"/>
    <w:rsid w:val="00B958E3"/>
    <w:rsid w:val="00C04C61"/>
    <w:rsid w:val="00CB002D"/>
    <w:rsid w:val="00D50F20"/>
    <w:rsid w:val="00DE0041"/>
    <w:rsid w:val="00DF1235"/>
    <w:rsid w:val="00E86805"/>
    <w:rsid w:val="00F62CFA"/>
    <w:rsid w:val="00F90A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09CE43"/>
  <w15:docId w15:val="{8CD7365E-7046-4DC4-8E14-283688B90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7D0C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567D0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67D0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qFormat/>
    <w:rsid w:val="00061BC0"/>
    <w:pPr>
      <w:jc w:val="both"/>
    </w:pPr>
    <w:rPr>
      <w:sz w:val="20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8C2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8C220A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8C2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8C220A"/>
    <w:rPr>
      <w:sz w:val="18"/>
      <w:szCs w:val="18"/>
    </w:rPr>
  </w:style>
  <w:style w:type="character" w:customStyle="1" w:styleId="highwire-cite-metadata-doi">
    <w:name w:val="highwire-cite-metadata-doi"/>
    <w:basedOn w:val="a0"/>
    <w:rsid w:val="00122835"/>
    <w:rPr>
      <w:sz w:val="24"/>
      <w:szCs w:val="24"/>
      <w:bdr w:val="none" w:sz="0" w:space="0" w:color="auto" w:frame="1"/>
      <w:vertAlign w:val="baseline"/>
    </w:rPr>
  </w:style>
  <w:style w:type="character" w:customStyle="1" w:styleId="label1">
    <w:name w:val="label1"/>
    <w:basedOn w:val="a0"/>
    <w:rsid w:val="00122835"/>
    <w:rPr>
      <w:b/>
      <w:bCs/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5B5B4B-AE94-4176-B86E-BB7C010FC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Pages>2</Pages>
  <Words>666</Words>
  <Characters>3798</Characters>
  <Application>Microsoft Office Word</Application>
  <DocSecurity>0</DocSecurity>
  <Lines>31</Lines>
  <Paragraphs>8</Paragraphs>
  <ScaleCrop>false</ScaleCrop>
  <Company/>
  <LinksUpToDate>false</LinksUpToDate>
  <CharactersWithSpaces>445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